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1E32EA">
      <w:pPr>
        <w:pStyle w:val="2"/>
      </w:pPr>
      <w:r>
        <w:rPr>
          <w:rFonts w:hint="eastAsia"/>
        </w:rPr>
        <w:t>Univariate Analysis and Candidate Predictor Screening</w:t>
      </w:r>
    </w:p>
    <w:p w14:paraId="69BBFA51">
      <w:r>
        <w:t xml:space="preserve"> </w:t>
      </w:r>
    </w:p>
    <w:p w14:paraId="17373569">
      <w:pPr>
        <w:pStyle w:val="3"/>
        <w:ind w:left="912" w:leftChars="0" w:firstLineChars="0"/>
      </w:pPr>
      <w:r>
        <w:rPr>
          <w:rFonts w:hint="eastAsia"/>
        </w:rPr>
        <w:t>Candidate Predictors Based on Univariate Analysis (p &lt; 0.1)</w:t>
      </w:r>
    </w:p>
    <w:p w14:paraId="6B932DAE">
      <w:pPr>
        <w:pStyle w:val="19"/>
        <w:keepNext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 w:line="240" w:lineRule="auto"/>
        <w:ind w:left="60" w:right="60" w:firstLine="0" w:firstLineChars="0"/>
        <w:jc w:val="center"/>
      </w:pPr>
      <w:r>
        <w:rPr>
          <w:rFonts w:hint="eastAsia"/>
        </w:rPr>
        <w:t>List of Candidate Predictors (p &lt; 0.1)</w:t>
      </w:r>
    </w:p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1"/>
        <w:gridCol w:w="3101"/>
        <w:gridCol w:w="1940"/>
        <w:gridCol w:w="1487"/>
      </w:tblGrid>
      <w:tr w14:paraId="5F47935F">
        <w:trPr>
          <w:trHeight w:val="0" w:hRule="atLeast"/>
          <w:tblHeader/>
          <w:jc w:val="center"/>
        </w:trPr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301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>outcome</w:t>
            </w:r>
          </w:p>
        </w:tc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8B7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>predictor</w:t>
            </w:r>
          </w:p>
        </w:tc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64A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Helvetica" w:hAnsi="Helvetica" w:eastAsia="Helvetica" w:cs="Helvetica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>p_value</w:t>
            </w:r>
          </w:p>
        </w:tc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777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>test_type</w:t>
            </w:r>
          </w:p>
        </w:tc>
      </w:tr>
      <w:tr w14:paraId="392CEBC5">
        <w:trPr>
          <w:trHeight w:val="0" w:hRule="atLeast"/>
          <w:jc w:val="center"/>
        </w:trPr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692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Anastomotic Leak</w:t>
            </w:r>
          </w:p>
        </w:tc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FE5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Operative_Time_cat</w:t>
            </w:r>
          </w:p>
        </w:tc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46E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128955224</w:t>
            </w:r>
          </w:p>
        </w:tc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B95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Chi-square</w:t>
            </w:r>
          </w:p>
        </w:tc>
      </w:tr>
      <w:tr w14:paraId="0898A9FE">
        <w:trPr>
          <w:trHeight w:val="0" w:hRule="atLeast"/>
          <w:jc w:val="center"/>
        </w:trPr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1FE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Anastomotic Leak</w:t>
            </w:r>
          </w:p>
        </w:tc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F23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Operative_Time</w:t>
            </w:r>
          </w:p>
        </w:tc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B49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1033518304</w:t>
            </w:r>
          </w:p>
        </w:tc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05E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t-test</w:t>
            </w:r>
          </w:p>
        </w:tc>
      </w:tr>
      <w:tr w14:paraId="2A42E0A2">
        <w:trPr>
          <w:trHeight w:val="0" w:hRule="atLeast"/>
          <w:jc w:val="center"/>
        </w:trPr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A9A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Anastomotic Leak</w:t>
            </w:r>
          </w:p>
        </w:tc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07C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Gestational_Age_cat</w:t>
            </w:r>
          </w:p>
        </w:tc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AF1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4140044614</w:t>
            </w:r>
          </w:p>
        </w:tc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060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Chi-square</w:t>
            </w:r>
          </w:p>
        </w:tc>
      </w:tr>
      <w:tr w14:paraId="4A5BC0B7">
        <w:trPr>
          <w:trHeight w:val="0" w:hRule="atLeast"/>
          <w:jc w:val="center"/>
        </w:trPr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53A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Anastomotic Leak</w:t>
            </w:r>
          </w:p>
        </w:tc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8C2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Birth_Weight_cat</w:t>
            </w:r>
          </w:p>
        </w:tc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999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5003928594</w:t>
            </w:r>
          </w:p>
        </w:tc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FF2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Chi-square</w:t>
            </w:r>
          </w:p>
        </w:tc>
      </w:tr>
      <w:tr w14:paraId="7C516C2F">
        <w:trPr>
          <w:trHeight w:val="0" w:hRule="atLeast"/>
          <w:jc w:val="center"/>
        </w:trPr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89F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Anastomotic Leak</w:t>
            </w:r>
          </w:p>
        </w:tc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8E0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Operation_factor</w:t>
            </w:r>
          </w:p>
        </w:tc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0E9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8633957184</w:t>
            </w:r>
          </w:p>
        </w:tc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E84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Chi-square</w:t>
            </w:r>
          </w:p>
        </w:tc>
      </w:tr>
      <w:tr w14:paraId="1CE39B42">
        <w:trPr>
          <w:trHeight w:val="0" w:hRule="atLeast"/>
          <w:jc w:val="center"/>
        </w:trPr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14B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Anastomotic Strictures</w:t>
            </w:r>
          </w:p>
        </w:tc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764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Birth_Weight_cat</w:t>
            </w:r>
          </w:p>
        </w:tc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D22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223789977</w:t>
            </w:r>
          </w:p>
        </w:tc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573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Chi-square</w:t>
            </w:r>
          </w:p>
        </w:tc>
      </w:tr>
      <w:tr w14:paraId="6C93378B">
        <w:trPr>
          <w:trHeight w:val="0" w:hRule="atLeast"/>
          <w:jc w:val="center"/>
        </w:trPr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F2F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Anastomotic Strictures</w:t>
            </w:r>
          </w:p>
        </w:tc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EA1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Birth_Weight</w:t>
            </w:r>
          </w:p>
        </w:tc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1C3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307579210</w:t>
            </w:r>
          </w:p>
        </w:tc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540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t-test</w:t>
            </w:r>
          </w:p>
        </w:tc>
      </w:tr>
      <w:tr w14:paraId="7BE14DBB">
        <w:trPr>
          <w:trHeight w:val="0" w:hRule="atLeast"/>
          <w:jc w:val="center"/>
        </w:trPr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F8D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Anastomotic Strictures</w:t>
            </w:r>
          </w:p>
        </w:tc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956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Tension_Index</w:t>
            </w:r>
          </w:p>
        </w:tc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1D1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2393347151</w:t>
            </w:r>
          </w:p>
        </w:tc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5BC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t-test</w:t>
            </w:r>
          </w:p>
        </w:tc>
      </w:tr>
      <w:tr w14:paraId="49B48B55">
        <w:trPr>
          <w:trHeight w:val="0" w:hRule="atLeast"/>
          <w:jc w:val="center"/>
        </w:trPr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72D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Anastomotic Strictures</w:t>
            </w:r>
          </w:p>
        </w:tc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89D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Gestational_Age_numeric</w:t>
            </w:r>
          </w:p>
        </w:tc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F3E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6341819052</w:t>
            </w:r>
          </w:p>
        </w:tc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C8A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t-test</w:t>
            </w:r>
          </w:p>
        </w:tc>
      </w:tr>
      <w:tr w14:paraId="74A2825F">
        <w:trPr>
          <w:trHeight w:val="0" w:hRule="atLeast"/>
          <w:jc w:val="center"/>
        </w:trPr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45B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Recurrent TEF</w:t>
            </w:r>
          </w:p>
        </w:tc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1AF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Gastrointestinal_Anomalies</w:t>
            </w:r>
          </w:p>
        </w:tc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F78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002618264</w:t>
            </w:r>
          </w:p>
        </w:tc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058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t-test</w:t>
            </w:r>
          </w:p>
        </w:tc>
      </w:tr>
      <w:tr w14:paraId="0A2471EC">
        <w:trPr>
          <w:trHeight w:val="0" w:hRule="atLeast"/>
          <w:jc w:val="center"/>
        </w:trPr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465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Recurrent TEF</w:t>
            </w:r>
          </w:p>
        </w:tc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634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Genitourinary_Anomalies</w:t>
            </w:r>
          </w:p>
        </w:tc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42A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140901782</w:t>
            </w:r>
          </w:p>
        </w:tc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5D4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t-test</w:t>
            </w:r>
          </w:p>
        </w:tc>
      </w:tr>
      <w:tr w14:paraId="0F87BF9A">
        <w:trPr>
          <w:trHeight w:val="0" w:hRule="atLeast"/>
          <w:jc w:val="center"/>
        </w:trPr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3A7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Recurrent TEF</w:t>
            </w:r>
          </w:p>
        </w:tc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406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Respiratory_Anomalies_bin</w:t>
            </w:r>
          </w:p>
        </w:tc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B87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193134604</w:t>
            </w:r>
          </w:p>
        </w:tc>
        <w:tc>
          <w:tcPr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B47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Chi-square</w:t>
            </w:r>
          </w:p>
        </w:tc>
      </w:tr>
    </w:tbl>
    <w:p w14:paraId="74E178DF">
      <w:r>
        <w:t xml:space="preserve"> </w:t>
      </w:r>
    </w:p>
    <w:p w14:paraId="7FDD6861">
      <w:r>
        <w:t xml:space="preserve"> </w:t>
      </w:r>
    </w:p>
    <w:p w14:paraId="7BA372E4">
      <w:pPr>
        <w:pStyle w:val="3"/>
        <w:ind w:left="912" w:leftChars="0" w:firstLineChars="0"/>
      </w:pPr>
      <w:r>
        <w:rPr>
          <w:rFonts w:hint="eastAsia"/>
        </w:rPr>
        <w:t>Detailed Univariate Analysis Results - Anastomotic Leak</w:t>
      </w:r>
    </w:p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7"/>
        <w:gridCol w:w="2148"/>
        <w:gridCol w:w="2148"/>
        <w:gridCol w:w="1181"/>
      </w:tblGrid>
      <w:tr w14:paraId="6838987E">
        <w:trPr>
          <w:trHeight w:val="0" w:hRule="atLeast"/>
          <w:tblHeader/>
          <w:jc w:val="center"/>
        </w:trPr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35A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>Characteristic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A9D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>No</w:t>
            </w: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  </w:t>
            </w: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br w:type="textWrapping"/>
            </w: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N = 170</w:t>
            </w: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828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>Yes</w:t>
            </w: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  </w:t>
            </w: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br w:type="textWrapping"/>
            </w: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N = 31</w:t>
            </w: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DA4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>p-value</w:t>
            </w: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  <w:vertAlign w:val="superscript"/>
              </w:rPr>
              <w:t>2</w:t>
            </w:r>
          </w:p>
        </w:tc>
      </w:tr>
      <w:tr w14:paraId="7F2E88C7">
        <w:trPr>
          <w:trHeight w:val="0" w:hRule="atLeast"/>
          <w:jc w:val="center"/>
        </w:trPr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E3D2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Age_at_Surgery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7A36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5.19 (3.28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6196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6.26 (4.02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3608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170</w:t>
            </w:r>
          </w:p>
        </w:tc>
      </w:tr>
      <w:tr w14:paraId="58BFB49C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7D04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Gestational_Age_numeric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0849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37.81 (2.5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E40F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38.49 (2.1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9FD5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118</w:t>
            </w:r>
          </w:p>
        </w:tc>
      </w:tr>
      <w:tr w14:paraId="4B3AF2B7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8B1F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Birth_Weigh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40C2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,574.56 (572.8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91AB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,723.23 (517.9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76DD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155</w:t>
            </w:r>
          </w:p>
        </w:tc>
      </w:tr>
      <w:tr w14:paraId="1ED7A546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3464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Operative_Tim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CF81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.25 (0.7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9E77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.80 (1.0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DB54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10</w:t>
            </w:r>
          </w:p>
        </w:tc>
      </w:tr>
      <w:tr w14:paraId="5EE05E2A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16DE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Proximal_Pouch_ca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DA02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2C3C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3CBB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754</w:t>
            </w:r>
          </w:p>
        </w:tc>
      </w:tr>
      <w:tr w14:paraId="0E120B46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5BA3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High (T1-T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BE9B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69 (40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F9CF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3 (41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AD99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4C2C90D2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1E3D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Low (T3-T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BFBC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5 (14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8B17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3 (9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75BB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4205410D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3C1E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edium (T2-T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3070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76 (44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4B8F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5 (48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01E3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1C07B979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E6A5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Preoperative_CT.measured_Gap_Lengt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4223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28 (0.7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1300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33 (0.8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59D5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795</w:t>
            </w:r>
          </w:p>
        </w:tc>
      </w:tr>
      <w:tr w14:paraId="10759385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858B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Intraoperative_Gap_Lengt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CF41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80 (0.7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04F6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82 (0.8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2118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28</w:t>
            </w:r>
          </w:p>
        </w:tc>
      </w:tr>
      <w:tr w14:paraId="3DFF4305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4148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Tension_Index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4688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75 (0.4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EEDA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70 (0.3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A120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470</w:t>
            </w:r>
          </w:p>
        </w:tc>
      </w:tr>
      <w:tr w14:paraId="4426365D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2CB7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Sex_facto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487A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ED2E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1E34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394</w:t>
            </w:r>
          </w:p>
        </w:tc>
      </w:tr>
      <w:tr w14:paraId="4F6200D4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2DFA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Fema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A33F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72 (42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CF31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0 (32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ABC6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3BD05A35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1A07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a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70C0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98 (57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87A6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1 (67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2620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322377B1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7676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Gestational_Age_ca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28FD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7756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F1A4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41</w:t>
            </w:r>
          </w:p>
        </w:tc>
      </w:tr>
      <w:tr w14:paraId="2DD7D3E5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A35F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Post-term (≥42 weeks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4B9A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 (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BB47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 (3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BEB9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5FA89D22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F098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Preterm (&lt;37 weeks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94B5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48 (28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D7DE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6 (19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CD41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43A1D4B8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2A98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Term (37-41 weeks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C0D9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22 (71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975F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4 (77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3F71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7BAB770D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D2A6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Birth_Weight_ca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FD42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6B2C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A64B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50</w:t>
            </w:r>
          </w:p>
        </w:tc>
      </w:tr>
      <w:tr w14:paraId="15CDBBAB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C371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Extremely low BW (&lt;1500g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F242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3 (1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E631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 (3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57AD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7ABDA1CC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DA98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Low BW (1500-2499g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9F2B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66 (38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14AE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5 (16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6180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0CC20D6C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4242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Normal BW (≥2500g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67DC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01 (59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EE9F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5 (80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DD4E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5D59E945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D390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Operative_Time_ca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C6C0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8080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F2D7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1</w:t>
            </w:r>
          </w:p>
        </w:tc>
      </w:tr>
      <w:tr w14:paraId="2E29D2CF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906D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Long (&gt;3h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8F50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1 (12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6681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2 (38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3097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374BD230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FE82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edium (2-3h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E0F5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59 (34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8124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8 (25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8134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2515DF6B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63EE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Short (≤2h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16F3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90 (52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D8A8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1 (35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EBE6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5FEC4C61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CED9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Operation_facto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5FB9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6F92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67FE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86</w:t>
            </w:r>
          </w:p>
        </w:tc>
      </w:tr>
      <w:tr w14:paraId="05C6E25F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B4D7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Basic complexit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CEC0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60 (94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926C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6 (83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81B8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3B55FE02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74FD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High complexit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8148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6 (3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61AE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 (6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D5C2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50594BE9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E0E7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rate complexit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1A9C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4 (2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E4A9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3 (9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9310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352EB99F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9D85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Surgeon_facto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C9B3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89F2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A876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gt;0.999</w:t>
            </w:r>
          </w:p>
        </w:tc>
      </w:tr>
      <w:tr w14:paraId="03FA1DD8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D7F4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Surgeon 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E911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16 (68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E186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1 (67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5EFC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19BA64FF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2B43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Surgeon 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3432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54 (31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222F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0 (32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E33E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6C55B7A4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39D0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One.Lung_Ventilation_facto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F789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79 (46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5F47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1 (35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67CC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350</w:t>
            </w:r>
          </w:p>
        </w:tc>
      </w:tr>
      <w:tr w14:paraId="2483DE19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981B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Any_Anomaly_facto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8C96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64 (37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FE62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0 (32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3E5F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712</w:t>
            </w:r>
          </w:p>
        </w:tc>
      </w:tr>
      <w:tr w14:paraId="4E3F2EFE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FFD0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Cardiovascular_Anomali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BF1C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8 (10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8B3E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4 (12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6CD1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47</w:t>
            </w:r>
          </w:p>
        </w:tc>
      </w:tr>
      <w:tr w14:paraId="51BF3A63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EAC9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Genitourinary_Anomali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CB1E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9 (5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0906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 (3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5CF9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70</w:t>
            </w:r>
          </w:p>
        </w:tc>
      </w:tr>
      <w:tr w14:paraId="05D3A07E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BC66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Gastrointestinal_Anomali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332C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4 (8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2027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3 (9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21E4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gt;0.999</w:t>
            </w:r>
          </w:p>
        </w:tc>
      </w:tr>
      <w:tr w14:paraId="072EA507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5EF7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usculoskeletal_Anomali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DC3A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32 (18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CCA9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4 (12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31F1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592</w:t>
            </w:r>
          </w:p>
        </w:tc>
      </w:tr>
      <w:tr w14:paraId="038F6F93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29B6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Respiratory_Anomalies_bin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3310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1 (6.5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85AD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 (6.5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39FF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gt;0.999</w:t>
            </w:r>
          </w:p>
        </w:tc>
      </w:tr>
      <w:tr w14:paraId="4A468CD6">
        <w:trPr>
          <w:trHeight w:val="0" w:hRule="atLeast"/>
          <w:jc w:val="center"/>
        </w:trPr>
        <w:tc>
          <w:tcPr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7A6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ean (SD); n (%)</w:t>
            </w:r>
          </w:p>
        </w:tc>
      </w:tr>
      <w:tr w14:paraId="1B2E41DB">
        <w:trPr>
          <w:trHeight w:val="0" w:hRule="atLeast"/>
          <w:jc w:val="center"/>
        </w:trPr>
        <w:tc>
          <w:tcPr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525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  <w:vertAlign w:val="superscript"/>
              </w:rPr>
              <w:t>2</w:t>
            </w: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Welch Two Sample t-test; Pearson's Chi-squared test</w:t>
            </w:r>
          </w:p>
        </w:tc>
      </w:tr>
    </w:tbl>
    <w:p w14:paraId="26501A61">
      <w:r>
        <w:t xml:space="preserve"> </w:t>
      </w:r>
    </w:p>
    <w:p w14:paraId="7FC9AB23">
      <w:r>
        <w:t xml:space="preserve"> </w:t>
      </w:r>
    </w:p>
    <w:p w14:paraId="22E88930">
      <w:pPr>
        <w:pStyle w:val="3"/>
        <w:ind w:left="912" w:leftChars="0" w:firstLineChars="0"/>
      </w:pPr>
      <w:r>
        <w:rPr>
          <w:rFonts w:hint="eastAsia"/>
        </w:rPr>
        <w:t>Detailed Univariate Analysis Results - Anastomotic Stricture</w:t>
      </w:r>
    </w:p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7"/>
        <w:gridCol w:w="2148"/>
        <w:gridCol w:w="2148"/>
        <w:gridCol w:w="1181"/>
      </w:tblGrid>
      <w:tr w14:paraId="15028892">
        <w:trPr>
          <w:trHeight w:val="0" w:hRule="atLeast"/>
          <w:tblHeader/>
          <w:jc w:val="center"/>
        </w:trPr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386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>Characteristic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AF6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>No</w:t>
            </w: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  </w:t>
            </w: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br w:type="textWrapping"/>
            </w: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N = 51</w:t>
            </w: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4C7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>Yes</w:t>
            </w: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  </w:t>
            </w: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br w:type="textWrapping"/>
            </w: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N = 150</w:t>
            </w: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7B5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>p-value</w:t>
            </w: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  <w:vertAlign w:val="superscript"/>
              </w:rPr>
              <w:t>2</w:t>
            </w:r>
          </w:p>
        </w:tc>
      </w:tr>
      <w:tr w14:paraId="2D46CA90">
        <w:trPr>
          <w:trHeight w:val="0" w:hRule="atLeast"/>
          <w:jc w:val="center"/>
        </w:trPr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A5B3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Age_at_Surgery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3DF6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4.84 (2.73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FBCA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5.53 (3.61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B1C6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160</w:t>
            </w:r>
          </w:p>
        </w:tc>
      </w:tr>
      <w:tr w14:paraId="35310419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80CC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Gestational_Age_numeric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3EC0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37.27 (2.9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F7A3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38.13 (2.2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A866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63</w:t>
            </w:r>
          </w:p>
        </w:tc>
      </w:tr>
      <w:tr w14:paraId="4AE69866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9CD7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Birth_Weigh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757C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,366.08 (658.6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70E2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,676.17 (509.8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77DA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3</w:t>
            </w:r>
          </w:p>
        </w:tc>
      </w:tr>
      <w:tr w14:paraId="0455C6F3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030E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Operative_Tim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8915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.39 (0.7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99D2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.32 (0.8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EF3D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574</w:t>
            </w:r>
          </w:p>
        </w:tc>
      </w:tr>
      <w:tr w14:paraId="5D688536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0D1B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Proximal_Pouch_ca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23E4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C2CC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656E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337</w:t>
            </w:r>
          </w:p>
        </w:tc>
      </w:tr>
      <w:tr w14:paraId="32A81192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CA59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High (T1-T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B47B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3 (45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062F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59 (39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9B0A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69970DE9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1A57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Low (T3-T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F842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4 (7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F484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4 (16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0CC4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51130BAE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A231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edium (T2-T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77FC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4 (47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10E8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67 (44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6114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7167E36A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90B8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Preoperative_CT.measured_Gap_Lengt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6E71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36 (0.7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E264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27 (0.7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1A8C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461</w:t>
            </w:r>
          </w:p>
        </w:tc>
      </w:tr>
      <w:tr w14:paraId="57CB3AC3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207A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Intraoperative_Gap_Lengt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D0E0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86 (0.7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2CA2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79 (0.7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C929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534</w:t>
            </w:r>
          </w:p>
        </w:tc>
      </w:tr>
      <w:tr w14:paraId="2B16E4B2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CB12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Tension_Index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D03A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86 (0.4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AEF8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70 (0.3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E548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24</w:t>
            </w:r>
          </w:p>
        </w:tc>
      </w:tr>
      <w:tr w14:paraId="6FA6E64D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6DB9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Sex_facto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FFB4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63A9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40FB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667</w:t>
            </w:r>
          </w:p>
        </w:tc>
      </w:tr>
      <w:tr w14:paraId="3149B957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705E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Fema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3372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9 (37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6747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63 (42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031F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082856A9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6AA1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a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31A8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32 (62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7E2C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87 (58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0BC9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5CA3D979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54C0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Gestational_Age_ca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1F26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8F08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164C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254</w:t>
            </w:r>
          </w:p>
        </w:tc>
      </w:tr>
      <w:tr w14:paraId="34C3CF68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D585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Post-term (≥42 weeks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2403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 (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7EEE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 (0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7DEA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68529CF7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CB2E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Preterm (&lt;37 weeks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6D77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8 (35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E9D1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36 (24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313A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53B0D810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E7EE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Term (37-41 weeks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0CB0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33 (64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7DED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13 (75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2BED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2F30DA16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6BC7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Birth_Weight_ca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0EEF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4FD8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5584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2</w:t>
            </w:r>
          </w:p>
        </w:tc>
      </w:tr>
      <w:tr w14:paraId="2BB02F76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8FBB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Extremely low BW (&lt;1500g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84D5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3 (5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FCC0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 (0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F437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5D3BAB15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2CD0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Low BW (1500-2499g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D7E6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5 (49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2CBE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46 (30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16F6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068D99FF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D4E4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Normal BW (≥2500g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0F8C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3 (45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30EE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03 (68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4EAD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748B0A3F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5371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Operative_Time_ca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DC41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FD4A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8263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869</w:t>
            </w:r>
          </w:p>
        </w:tc>
      </w:tr>
      <w:tr w14:paraId="12C26FD3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908D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Long (&gt;3h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C759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9 (17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4CE0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4 (16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A669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2BED6F95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9C3A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edium (2-3h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48B7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8 (35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A840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49 (32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7DCD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7FA82135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203F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Short (≤2h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DDE0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4 (47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E4D5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77 (51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4DEE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769CC104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69F9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Operation_facto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E0C9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6B07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2D5B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557</w:t>
            </w:r>
          </w:p>
        </w:tc>
      </w:tr>
      <w:tr w14:paraId="09F4D878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48A8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Basic complexit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9DCD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46 (90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C5A6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40 (93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98C3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19DBD7CA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4700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High complexit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0E19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 (3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A229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6 (4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6D1F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0D35064E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7939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rate complexit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F221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3 (5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5D10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4 (2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9F46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2EDE0F96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1AEA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Surgeon_facto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0110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4865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635D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545</w:t>
            </w:r>
          </w:p>
        </w:tc>
      </w:tr>
      <w:tr w14:paraId="679F6401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F7BB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Surgeon 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31AE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37 (72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D519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00 (66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97BE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1B98BDC1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F7E0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Surgeon 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C671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4 (27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9239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50 (33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7249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349FD2D9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7D02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One.Lung_Ventilation_facto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DF61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5 (49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A268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65 (43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858C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587</w:t>
            </w:r>
          </w:p>
        </w:tc>
      </w:tr>
      <w:tr w14:paraId="6C7E673D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7A1D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Any_Anomaly_facto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AC4C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2 (43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3D66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52 (34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1EE1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360</w:t>
            </w:r>
          </w:p>
        </w:tc>
      </w:tr>
      <w:tr w14:paraId="60AF79B8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2694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Cardiovascular_Anomali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5C0B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9 (17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32E9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3 (8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6C28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130</w:t>
            </w:r>
          </w:p>
        </w:tc>
      </w:tr>
      <w:tr w14:paraId="6DDBFE41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878E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Genitourinary_Anomali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6339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3 (5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A86B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7 (4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78B4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gt;0.999</w:t>
            </w:r>
          </w:p>
        </w:tc>
      </w:tr>
      <w:tr w14:paraId="0FE57E83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A20D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Gastrointestinal_Anomali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4754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6 (11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39D1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1 (7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7D9E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489</w:t>
            </w:r>
          </w:p>
        </w:tc>
      </w:tr>
      <w:tr w14:paraId="5263D7E8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8580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usculoskeletal_Anomali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D323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6 (11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1446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30 (2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B494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265</w:t>
            </w:r>
          </w:p>
        </w:tc>
      </w:tr>
      <w:tr w14:paraId="51CB551A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68BF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Respiratory_Anomalies_bin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C620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4 (7.8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6DD5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9 (6.0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4B59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894</w:t>
            </w:r>
          </w:p>
        </w:tc>
      </w:tr>
      <w:tr w14:paraId="170B5F9F">
        <w:trPr>
          <w:trHeight w:val="0" w:hRule="atLeast"/>
          <w:jc w:val="center"/>
        </w:trPr>
        <w:tc>
          <w:tcPr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756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ean (SD); n (%)</w:t>
            </w:r>
          </w:p>
        </w:tc>
      </w:tr>
      <w:tr w14:paraId="368B4E14">
        <w:trPr>
          <w:trHeight w:val="0" w:hRule="atLeast"/>
          <w:jc w:val="center"/>
        </w:trPr>
        <w:tc>
          <w:tcPr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D8F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  <w:vertAlign w:val="superscript"/>
              </w:rPr>
              <w:t>2</w:t>
            </w: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Welch Two Sample t-test; Pearson's Chi-squared test</w:t>
            </w:r>
          </w:p>
        </w:tc>
      </w:tr>
    </w:tbl>
    <w:p w14:paraId="74C776FC">
      <w:r>
        <w:t xml:space="preserve"> </w:t>
      </w:r>
    </w:p>
    <w:p w14:paraId="2A37E857">
      <w:r>
        <w:t xml:space="preserve"> </w:t>
      </w:r>
    </w:p>
    <w:p w14:paraId="31BE0424">
      <w:pPr>
        <w:pStyle w:val="3"/>
        <w:ind w:left="912" w:leftChars="0" w:firstLineChars="0"/>
      </w:pPr>
      <w:r>
        <w:t>TEF</w:t>
      </w:r>
      <w:r>
        <w:rPr>
          <w:rFonts w:hint="eastAsia"/>
        </w:rPr>
        <w:t>Detailed Univariate Analysis Results - Recurrent TEF</w:t>
      </w:r>
    </w:p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7"/>
        <w:gridCol w:w="2148"/>
        <w:gridCol w:w="2148"/>
        <w:gridCol w:w="1181"/>
      </w:tblGrid>
      <w:tr w14:paraId="74B11EC7">
        <w:trPr>
          <w:trHeight w:val="0" w:hRule="atLeast"/>
          <w:tblHeader/>
          <w:jc w:val="center"/>
        </w:trPr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D6F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>Characteristic</w:t>
            </w:r>
            <w:bookmarkStart w:id="0" w:name="_GoBack"/>
            <w:bookmarkEnd w:id="0"/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F54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>No</w:t>
            </w: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  </w:t>
            </w: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br w:type="textWrapping"/>
            </w: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N = 188</w:t>
            </w: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33F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>Yes</w:t>
            </w: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  </w:t>
            </w: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br w:type="textWrapping"/>
            </w: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N = 13</w:t>
            </w: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8AB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>p-value</w:t>
            </w: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  <w:vertAlign w:val="superscript"/>
              </w:rPr>
              <w:t>2</w:t>
            </w:r>
          </w:p>
        </w:tc>
      </w:tr>
      <w:tr w14:paraId="10F4DCE8">
        <w:trPr>
          <w:trHeight w:val="0" w:hRule="atLeast"/>
          <w:jc w:val="center"/>
        </w:trPr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6088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Age_at_Surgery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C3F3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5.35 (3.46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2219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5.46 (2.85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8981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891</w:t>
            </w:r>
          </w:p>
        </w:tc>
      </w:tr>
      <w:tr w14:paraId="172FAB56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61D4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Gestational_Age_numeric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10F9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37.89 (2.5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FCEC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38.24 (1.5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710E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472</w:t>
            </w:r>
          </w:p>
        </w:tc>
      </w:tr>
      <w:tr w14:paraId="62482A61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83D3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Birth_Weigh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2902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,592.47 (573.0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C208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,670.00 (465.4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783B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576</w:t>
            </w:r>
          </w:p>
        </w:tc>
      </w:tr>
      <w:tr w14:paraId="60CD8F2A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354B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Operative_Tim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ED87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.33 (0.8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7D65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.43 (0.6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EF44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616</w:t>
            </w:r>
          </w:p>
        </w:tc>
      </w:tr>
      <w:tr w14:paraId="79B3BB0E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A8F6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Proximal_Pouch_ca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A59D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54CE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950C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462</w:t>
            </w:r>
          </w:p>
        </w:tc>
      </w:tr>
      <w:tr w14:paraId="6C4D1FC3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2B41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High (T1-T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6692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78 (41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BCCC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4 (30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D14F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5EE8B585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43D1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Low (T3-T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9E98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7 (14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BCD7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 (7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040D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0008AFD0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FF6E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edium (T2-T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D659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83 (44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42B9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8 (61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E601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7B419795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5065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Preoperative_CT.measured_Gap_Lengt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D1DA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29 (0.7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A8DA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23 (0.5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0ACE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720</w:t>
            </w:r>
          </w:p>
        </w:tc>
      </w:tr>
      <w:tr w14:paraId="36A6B46B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FF38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Intraoperative_Gap_Lengt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22EF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81 (0.7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6C53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79 (1.0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9F29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59</w:t>
            </w:r>
          </w:p>
        </w:tc>
      </w:tr>
      <w:tr w14:paraId="039959C9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48CA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Tension_Index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E858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75 (0.3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0A3F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73 (0.5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1C06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12</w:t>
            </w:r>
          </w:p>
        </w:tc>
      </w:tr>
      <w:tr w14:paraId="1F8448F1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4715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Sex_facto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CED3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10CB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560C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200</w:t>
            </w:r>
          </w:p>
        </w:tc>
      </w:tr>
      <w:tr w14:paraId="1CE09A84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8170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Fema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4006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74 (39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4BB9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8 (61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3A71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04C4EA31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E67E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a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5960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14 (60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F830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5 (38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A3C9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17312D20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F756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Gestational_Age_ca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1DF3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A7C8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E6CA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15</w:t>
            </w:r>
          </w:p>
        </w:tc>
      </w:tr>
      <w:tr w14:paraId="68D7CBDC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FE7A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Post-term (≥42 weeks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5007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 (0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9475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 (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1B65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1BBB3CA2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93DB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Preterm (&lt;37 weeks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7D1B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51 (27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B642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3 (23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2D5F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1C526D22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0BBB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Term (37-41 weeks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6CF6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36 (72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CC05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0 (76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096E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3EC4F26A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E847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Birth_Weight_ca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FEA7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67C1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4632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518</w:t>
            </w:r>
          </w:p>
        </w:tc>
      </w:tr>
      <w:tr w14:paraId="57B805F9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E762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Extremely low BW (&lt;1500g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789B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4 (2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710F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 (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6FC6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054825DC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494A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Low BW (1500-2499g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71B1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68 (36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2DBA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3 (23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9385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2D2259E7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45BE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Normal BW (≥2500g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EB97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16 (61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ACD9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0 (76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F7CC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316D10B0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347A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Operative_Time_ca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5EA4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797A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CDFE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647</w:t>
            </w:r>
          </w:p>
        </w:tc>
      </w:tr>
      <w:tr w14:paraId="6C555613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06E9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Long (&gt;3h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4F3E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30 (16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3A1A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3 (23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E1E1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5A70FC58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51D5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edium (2-3h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FA2F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62 (33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43EA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5 (38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8FBC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37D01FAB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90C1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Short (≤2h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E443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96 (51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4BFC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5 (38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A0F2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77355D49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078A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Operation_facto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A9B7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058B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7EA7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571</w:t>
            </w:r>
          </w:p>
        </w:tc>
      </w:tr>
      <w:tr w14:paraId="71A84896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9D75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Basic complexit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A1A1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73 (92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EC32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3 (10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89B1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335CB571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1F66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High complexit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400C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8 (4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C62C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 (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A127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4DD90567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FE0B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rate complexit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4B0A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7 (3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E777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 (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4B63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587AB04F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C891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Surgeon_facto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A0CE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3C29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559B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402</w:t>
            </w:r>
          </w:p>
        </w:tc>
      </w:tr>
      <w:tr w14:paraId="3BA9D479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CD4D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Surgeon 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6F63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30 (69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6C5B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7 (53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7127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45664147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07B2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Surgeon 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EB83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58 (30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8F00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6 (46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0FBF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073B85C9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E535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One.Lung_Ventilation_facto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5530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85 (45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305F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5 (38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C062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853</w:t>
            </w:r>
          </w:p>
        </w:tc>
      </w:tr>
      <w:tr w14:paraId="062DC06F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9A97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Any_Anomaly_facto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DCFD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69 (36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0FC6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5 (38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D3BC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gt;0.999</w:t>
            </w:r>
          </w:p>
        </w:tc>
      </w:tr>
      <w:tr w14:paraId="404EA8BA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E303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Cardiovascular_Anomali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FB67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1 (11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911B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 (7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E437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gt;0.999</w:t>
            </w:r>
          </w:p>
        </w:tc>
      </w:tr>
      <w:tr w14:paraId="5E30ADD4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3E24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Genitourinary_Anomali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99F5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0 (5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5D9F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 (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B9BD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847</w:t>
            </w:r>
          </w:p>
        </w:tc>
      </w:tr>
      <w:tr w14:paraId="4D550480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7E94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Gastrointestinal_Anomali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FEE1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7 (9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B175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 (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2141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537</w:t>
            </w:r>
          </w:p>
        </w:tc>
      </w:tr>
      <w:tr w14:paraId="305708E2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3C83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usculoskeletal_Anomali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21CB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34 (18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5E97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 (15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A518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gt;0.999</w:t>
            </w:r>
          </w:p>
        </w:tc>
      </w:tr>
      <w:tr w14:paraId="30CEDDBC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6550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Respiratory_Anomalies_bin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A0C5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9 (4.8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FDAC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4 (30.8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2A8C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2</w:t>
            </w:r>
          </w:p>
        </w:tc>
      </w:tr>
      <w:tr w14:paraId="0DC5FE16">
        <w:trPr>
          <w:trHeight w:val="0" w:hRule="atLeast"/>
          <w:jc w:val="center"/>
        </w:trPr>
        <w:tc>
          <w:tcPr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6C1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ean (SD); n (%)</w:t>
            </w:r>
          </w:p>
        </w:tc>
      </w:tr>
      <w:tr w14:paraId="28037129">
        <w:trPr>
          <w:trHeight w:val="0" w:hRule="atLeast"/>
          <w:jc w:val="center"/>
        </w:trPr>
        <w:tc>
          <w:tcPr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241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  <w:vertAlign w:val="superscript"/>
              </w:rPr>
              <w:t>2</w:t>
            </w:r>
            <w:r>
              <w:rPr>
                <w:rFonts w:ascii="Helvetica" w:hAnsi="Helvetica" w:eastAsia="Helvetica" w:cs="Helvetica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Welch Two Sample t-test; Pearson's Chi-squared test</w:t>
            </w:r>
          </w:p>
        </w:tc>
      </w:tr>
    </w:tbl>
    <w:p w14:paraId="31B3EAE6"/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91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1"/>
  <w:documentProtection w:enforcement="0"/>
  <w:defaultTabStop w:val="708"/>
  <w:hyphenationZone w:val="425"/>
  <w:compat>
    <w:useFELayout/>
    <w:compatSetting w:name="compatibilityMode" w:uri="http://schemas.microsoft.com/office/word" w:val="15"/>
  </w:compat>
  <w:rsids>
    <w:rsidRoot w:val="00000000"/>
    <w:rsid w:val="5D7EDD9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uiPriority w:val="1"/>
    <w:rPr>
      <w:vertAlign w:val="superscript"/>
    </w:rPr>
  </w:style>
  <w:style w:type="paragraph" w:customStyle="1" w:styleId="22">
    <w:name w:val="graphic title"/>
    <w:basedOn w:val="18"/>
    <w:next w:val="1"/>
    <w:uiPriority w:val="0"/>
  </w:style>
  <w:style w:type="paragraph" w:customStyle="1" w:styleId="23">
    <w:name w:val="table title"/>
    <w:basedOn w:val="19"/>
    <w:next w:val="1"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6</TotalTime>
  <ScaleCrop>false</ScaleCrop>
  <LinksUpToDate>false</LinksUpToDate>
  <CharactersWithSpaces>0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9:18:00Z</dcterms:created>
  <dc:creator>雪羽梦松</dc:creator>
  <cp:lastModifiedBy>雪羽梦松</cp:lastModifiedBy>
  <dcterms:modified xsi:type="dcterms:W3CDTF">2025-11-10T06:48:51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266FC42C2090177A531A11697E9ADD70_42</vt:lpwstr>
  </property>
</Properties>
</file>